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07" w:type="dxa"/>
        <w:tblInd w:w="93" w:type="dxa"/>
        <w:tblLook w:val="04A0" w:firstRow="1" w:lastRow="0" w:firstColumn="1" w:lastColumn="0" w:noHBand="0" w:noVBand="1"/>
      </w:tblPr>
      <w:tblGrid>
        <w:gridCol w:w="5677"/>
        <w:gridCol w:w="1765"/>
        <w:gridCol w:w="1765"/>
      </w:tblGrid>
      <w:tr w:rsidR="001F332A" w:rsidRPr="001F332A" w:rsidTr="001F332A">
        <w:trPr>
          <w:trHeight w:val="630"/>
        </w:trPr>
        <w:tc>
          <w:tcPr>
            <w:tcW w:w="92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F332A" w:rsidRPr="001F332A" w:rsidRDefault="00FB4172" w:rsidP="0024707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ble S5</w:t>
            </w:r>
            <w:r w:rsidR="001F332A"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 Perceived Survival Expectations (PSE) as a predictor of smoking at lea</w:t>
            </w:r>
            <w:bookmarkStart w:id="0" w:name="_GoBack"/>
            <w:bookmarkEnd w:id="0"/>
            <w:r w:rsidR="001F332A"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 a pack/day Wave IV, Add Health</w:t>
            </w:r>
          </w:p>
        </w:tc>
      </w:tr>
      <w:tr w:rsidR="001F332A" w:rsidRPr="001F332A" w:rsidTr="001F332A">
        <w:trPr>
          <w:trHeight w:val="49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Wave III</w:t>
            </w:r>
          </w:p>
        </w:tc>
      </w:tr>
      <w:tr w:rsidR="001F332A" w:rsidRPr="001F332A" w:rsidTr="001F332A">
        <w:trPr>
          <w:trHeight w:val="300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OR (95% CI)</w:t>
            </w: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1F332A" w:rsidRPr="001F332A" w:rsidTr="001F332A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F332A" w:rsidRPr="001F332A" w:rsidRDefault="001F332A" w:rsidP="001F332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ss than daily smoking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0.88, 1.3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87, 1.52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84, 1.1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91, 1.26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88, 0.9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88, 0.96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2 (1.38, 1.9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2 (1.28, 1.8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 (0.42, 0.8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2 (0.49, 1.07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71, 1.1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83, 1.34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6 (0.95, 1.4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88, 1.48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62, 1.3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60, 1.48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67, 1.3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72, 1.53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0.76, 2.2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 (0.77, 2.5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 (0.73, 1.2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76, 1.35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79, 1.2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80, 1.26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8 (0.70, 1.1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75, 1.18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1.00, 1.01)</w:t>
            </w:r>
          </w:p>
        </w:tc>
        <w:tc>
          <w:tcPr>
            <w:tcW w:w="17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1.00, 1.0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0.98, 1.4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0.99, 1.49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0 (1.03, 1.3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93, 1.32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9, 1.1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6 (0.92, 1.0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99, 1.1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9 (1.02, 1.16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6, 1.1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95, 1.2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8 (1.01, 1.1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 (1.29, 1.6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77, 1.3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73, 1.57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87, 1.2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 (1.01, 1.62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01, 1.3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0.96, 1.34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765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 (1.19, 1.62)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2 (1.08, 1.6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aily smoking (≤19 cigarettes/day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8 (0.93, 1.5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77, 1.34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83, 1.1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6 (0.87, 1.3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86, 0.9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3 (0.88, 0.98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1.04, 1.4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95, 1.35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 (0.24, 0.6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 (0.29, 0.85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 (0.38, 0.6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4 (0.49, 0.83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 (0.35, 0.5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8 (0.33, 0.69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54, 1.5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1 (0.51, 1.3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76, 1.2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0.79, 1.56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3 (0.65, 3.6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 (0.60, 3.47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7 (1.06, 1.7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2 (1.06, 1.9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 (1.09, 1.6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 (1.14, 1.79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4 (1.20, 1.7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6 (1.11, 1.66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1.00, 1.02)</w:t>
            </w:r>
          </w:p>
        </w:tc>
        <w:tc>
          <w:tcPr>
            <w:tcW w:w="17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8 (1.40, 2.0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9 (1.39, 2.06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8 (1.22, 1.8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 (1.16, 1.8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92, 1.1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95, 1.02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1.01, 1.1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96, 1.1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93, 1.1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88, 1.13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(Lack of) Religiosity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7 (1.08, 1.2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6 (1.39, 1.75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 (1.47, 2.6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7 (1.29, 3.0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1 (1.44, 2.0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7 (1.65, 2.59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3 (1.12, 1.5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 (1.23, 1.84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765" w:type="dxa"/>
            <w:tcBorders>
              <w:top w:val="nil"/>
              <w:left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1.01, 1.53)</w:t>
            </w:r>
          </w:p>
        </w:tc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8 (1.07, 1.53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530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moking ≥ a pack/day (20 cigarettes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≤ 50%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9 (1.35, 2.3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 (1.08, 2.52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SE  "A good chance"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80, 1.42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75, 1.26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0 (0.85, 0.9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4 (0.88, 1.0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1 (2.21, 3.5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88 (2.22, 3.74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reign-born (vs. US-born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(0.25, 1.06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4 (0.10, 1.09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ack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 (0.09, 0.2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3 (0.13, 0.4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 (0.11, 0.3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 (0.13, 0.52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ian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 (0.05, 0.2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 (0.02, 0.23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ltiracial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7 (0.25, 0.89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4 (0.26, 1.13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her, non-Hispanic (vs. white, non-Hispanic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3 (0.11, 2.4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6 (0.08, 1.5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&lt; high school (vs. ≥ colle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 (1.54, 3.6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5 (2.03, 5.2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high school or GED (vs. ≥ colle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2 (1.84, 2.9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8 (1.89, 3.25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al education some college (vs. ≥ college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6 (1.43, 2.4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7 (1.38, 2.54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Block group poverty rate, %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1.00, 1.02)</w:t>
            </w:r>
          </w:p>
        </w:tc>
        <w:tc>
          <w:tcPr>
            <w:tcW w:w="17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9, 1.01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Two parents (vs. two biological parent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5 (1.03, 1.75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6 (1.07, 1.98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mily structure: Single parent/other (vs. two biological parents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5 (0.90, 1.47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6 (0.95, 1.67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Parental attachment/suppor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87, 1.18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8 (0.93, 1.04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physical maltreatment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4 (1.05, 1.2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1 (1.02, 1.20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ildhood sexual abuse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0.89, 1.23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0.82, 1.28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Lack of) Religiosity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2 (1.11, 1.3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5 (1.38, 1.98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Fair/poor self-rated health (vs. excellent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6 (2.27, 4.40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5 (2.76, 6.54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Good self-rated health (vs. excellent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3 (1.47, 2.54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8 (1.43, 2.72)</w:t>
            </w:r>
          </w:p>
        </w:tc>
      </w:tr>
      <w:tr w:rsidR="001F332A" w:rsidRPr="001F332A" w:rsidTr="00A34061">
        <w:trPr>
          <w:trHeight w:val="255"/>
        </w:trPr>
        <w:tc>
          <w:tcPr>
            <w:tcW w:w="5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Very good self-rated health (vs. excellent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 (1.03, 1.61)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 (1.05, 1.80)</w:t>
            </w:r>
          </w:p>
        </w:tc>
      </w:tr>
      <w:tr w:rsidR="001F332A" w:rsidRPr="001F332A" w:rsidTr="00A34061">
        <w:trPr>
          <w:trHeight w:val="270"/>
        </w:trPr>
        <w:tc>
          <w:tcPr>
            <w:tcW w:w="5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ve I/III Depressive symptoms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1 (1.26, 2.04)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1F332A" w:rsidRPr="001F332A" w:rsidRDefault="001F332A" w:rsidP="00A34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F332A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7 (1.11, 1.96)</w:t>
            </w:r>
          </w:p>
        </w:tc>
      </w:tr>
    </w:tbl>
    <w:p w:rsidR="001F332A" w:rsidRDefault="001F332A"/>
    <w:p w:rsidR="001F332A" w:rsidRDefault="001F332A"/>
    <w:p w:rsidR="001F332A" w:rsidRDefault="001F332A"/>
    <w:sectPr w:rsidR="001F332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138" w:rsidRDefault="005E7138" w:rsidP="00910CBA">
      <w:pPr>
        <w:spacing w:after="0" w:line="240" w:lineRule="auto"/>
      </w:pPr>
      <w:r>
        <w:separator/>
      </w:r>
    </w:p>
  </w:endnote>
  <w:endnote w:type="continuationSeparator" w:id="0">
    <w:p w:rsidR="005E7138" w:rsidRDefault="005E7138" w:rsidP="00910C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1997832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707B" w:rsidRDefault="002470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6A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707B" w:rsidRDefault="002470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138" w:rsidRDefault="005E7138" w:rsidP="00910CBA">
      <w:pPr>
        <w:spacing w:after="0" w:line="240" w:lineRule="auto"/>
      </w:pPr>
      <w:r>
        <w:separator/>
      </w:r>
    </w:p>
  </w:footnote>
  <w:footnote w:type="continuationSeparator" w:id="0">
    <w:p w:rsidR="005E7138" w:rsidRDefault="005E7138" w:rsidP="00910C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61D"/>
    <w:rsid w:val="00166A6F"/>
    <w:rsid w:val="001A359F"/>
    <w:rsid w:val="001F332A"/>
    <w:rsid w:val="0024707B"/>
    <w:rsid w:val="002A5AC0"/>
    <w:rsid w:val="002F3538"/>
    <w:rsid w:val="00313953"/>
    <w:rsid w:val="004C2B9B"/>
    <w:rsid w:val="00551359"/>
    <w:rsid w:val="00573A0A"/>
    <w:rsid w:val="005E7138"/>
    <w:rsid w:val="006413B6"/>
    <w:rsid w:val="006913F5"/>
    <w:rsid w:val="007271BA"/>
    <w:rsid w:val="0086140F"/>
    <w:rsid w:val="008B1BCA"/>
    <w:rsid w:val="00910CBA"/>
    <w:rsid w:val="00973767"/>
    <w:rsid w:val="009D0CBB"/>
    <w:rsid w:val="00A34061"/>
    <w:rsid w:val="00B54672"/>
    <w:rsid w:val="00B755DF"/>
    <w:rsid w:val="00B82BB2"/>
    <w:rsid w:val="00BA35FD"/>
    <w:rsid w:val="00E21854"/>
    <w:rsid w:val="00E6644E"/>
    <w:rsid w:val="00EA5DCA"/>
    <w:rsid w:val="00ED24FE"/>
    <w:rsid w:val="00F0161D"/>
    <w:rsid w:val="00FB0221"/>
    <w:rsid w:val="00FB4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0CBA"/>
  </w:style>
  <w:style w:type="paragraph" w:styleId="Footer">
    <w:name w:val="footer"/>
    <w:basedOn w:val="Normal"/>
    <w:link w:val="FooterChar"/>
    <w:uiPriority w:val="99"/>
    <w:unhideWhenUsed/>
    <w:rsid w:val="00910C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CBA"/>
  </w:style>
  <w:style w:type="paragraph" w:styleId="BalloonText">
    <w:name w:val="Balloon Text"/>
    <w:basedOn w:val="Normal"/>
    <w:link w:val="BalloonTextChar"/>
    <w:uiPriority w:val="99"/>
    <w:semiHidden/>
    <w:unhideWhenUsed/>
    <w:rsid w:val="004C2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B9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5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61</Words>
  <Characters>491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tnguyen</dc:creator>
  <cp:lastModifiedBy>qtnguyen</cp:lastModifiedBy>
  <cp:revision>3</cp:revision>
  <cp:lastPrinted>2011-12-03T18:27:00Z</cp:lastPrinted>
  <dcterms:created xsi:type="dcterms:W3CDTF">2012-07-02T22:13:00Z</dcterms:created>
  <dcterms:modified xsi:type="dcterms:W3CDTF">2012-07-02T22:13:00Z</dcterms:modified>
</cp:coreProperties>
</file>